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9B1214" w14:textId="77777777" w:rsidR="00D617B4" w:rsidRPr="00081AD4" w:rsidRDefault="00D617B4" w:rsidP="00D617B4">
      <w:pPr>
        <w:ind w:hanging="2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OLE_LINK1"/>
      <w:bookmarkStart w:id="1" w:name="OLE_LINK2"/>
      <w:r w:rsidRPr="00081AD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etataxonomic analysis of halophilic archaea community in two geothermal </w:t>
      </w:r>
      <w:r w:rsidRPr="00081AD4">
        <w:rPr>
          <w:rFonts w:ascii="Times New Roman" w:hAnsi="Times New Roman" w:cs="Times New Roman"/>
          <w:b/>
          <w:sz w:val="24"/>
          <w:szCs w:val="24"/>
          <w:lang w:val="en-GB"/>
        </w:rPr>
        <w:t>oases</w:t>
      </w:r>
      <w:r w:rsidRPr="00081AD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the southern Tunisian Sahara</w:t>
      </w:r>
    </w:p>
    <w:bookmarkEnd w:id="0"/>
    <w:bookmarkEnd w:id="1"/>
    <w:p w14:paraId="55516F4F" w14:textId="08B4512E" w:rsidR="00C13427" w:rsidRPr="00081AD4" w:rsidRDefault="00C13427" w:rsidP="00C13427">
      <w:pPr>
        <w:spacing w:after="0" w:line="360" w:lineRule="auto"/>
        <w:ind w:hanging="2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7C4A83" w14:textId="298CB706" w:rsidR="00FB37A3" w:rsidRPr="00623091" w:rsidRDefault="00FB37A3" w:rsidP="00FB37A3">
      <w:pPr>
        <w:spacing w:after="0" w:line="360" w:lineRule="auto"/>
        <w:ind w:hanging="2"/>
        <w:jc w:val="center"/>
        <w:rPr>
          <w:rFonts w:ascii="Times New Roman" w:hAnsi="Times New Roman"/>
          <w:sz w:val="24"/>
          <w:szCs w:val="24"/>
          <w:vertAlign w:val="superscript"/>
          <w:lang w:val="en-GB"/>
        </w:rPr>
      </w:pPr>
      <w:proofErr w:type="spellStart"/>
      <w:r w:rsidRPr="00081AD4">
        <w:rPr>
          <w:rFonts w:ascii="Times New Roman" w:hAnsi="Times New Roman"/>
          <w:sz w:val="24"/>
          <w:szCs w:val="24"/>
          <w:lang w:val="en-GB"/>
        </w:rPr>
        <w:t>Afef</w:t>
      </w:r>
      <w:proofErr w:type="spellEnd"/>
      <w:r w:rsidRPr="00081AD4">
        <w:rPr>
          <w:rFonts w:ascii="Times New Roman" w:hAnsi="Times New Roman"/>
          <w:sz w:val="24"/>
          <w:szCs w:val="24"/>
          <w:lang w:val="en-GB"/>
        </w:rPr>
        <w:t xml:space="preserve"> Najjari</w:t>
      </w:r>
      <w:r w:rsidRPr="00081AD4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081AD4">
        <w:rPr>
          <w:rFonts w:ascii="Times New Roman" w:hAnsi="Times New Roman"/>
          <w:sz w:val="24"/>
          <w:szCs w:val="24"/>
          <w:lang w:val="en-GB"/>
        </w:rPr>
        <w:t>, Khaled Elmnasri</w:t>
      </w:r>
      <w:r w:rsidRPr="00081AD4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081AD4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081AD4">
        <w:rPr>
          <w:rFonts w:ascii="Times New Roman" w:hAnsi="Times New Roman"/>
          <w:sz w:val="24"/>
          <w:szCs w:val="24"/>
          <w:lang w:val="en-GB"/>
        </w:rPr>
        <w:t>Hanene</w:t>
      </w:r>
      <w:proofErr w:type="spellEnd"/>
      <w:r w:rsidRPr="00081AD4">
        <w:rPr>
          <w:rFonts w:ascii="Times New Roman" w:hAnsi="Times New Roman"/>
          <w:sz w:val="24"/>
          <w:szCs w:val="24"/>
          <w:lang w:val="en-GB"/>
        </w:rPr>
        <w:t xml:space="preserve"> Cherif</w:t>
      </w:r>
      <w:r w:rsidRPr="00081AD4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081AD4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9A3CE7" w:rsidRPr="00081AD4">
        <w:rPr>
          <w:rFonts w:ascii="Times New Roman" w:hAnsi="Times New Roman"/>
          <w:sz w:val="24"/>
          <w:szCs w:val="24"/>
          <w:lang w:val="en-GB"/>
        </w:rPr>
        <w:t>Stephen Burleigh</w:t>
      </w:r>
      <w:r w:rsidR="009A3CE7" w:rsidRPr="00081AD4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="009A3CE7" w:rsidRPr="00623091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23091">
        <w:rPr>
          <w:rFonts w:ascii="Times New Roman" w:hAnsi="Times New Roman"/>
          <w:sz w:val="24"/>
          <w:szCs w:val="24"/>
          <w:lang w:val="en-GB"/>
        </w:rPr>
        <w:t>Amel Guesmi</w:t>
      </w:r>
      <w:r w:rsidRPr="0062309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623091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23091">
        <w:rPr>
          <w:rFonts w:ascii="Times New Roman" w:hAnsi="Times New Roman"/>
          <w:sz w:val="24"/>
          <w:szCs w:val="24"/>
          <w:lang w:val="en-GB"/>
        </w:rPr>
        <w:t>Mouna</w:t>
      </w:r>
      <w:proofErr w:type="spellEnd"/>
      <w:r w:rsidRPr="00623091">
        <w:rPr>
          <w:rFonts w:ascii="Times New Roman" w:hAnsi="Times New Roman"/>
          <w:sz w:val="24"/>
          <w:szCs w:val="24"/>
          <w:lang w:val="en-GB"/>
        </w:rPr>
        <w:t xml:space="preserve"> Mahjoubi</w:t>
      </w:r>
      <w:r w:rsidRPr="0062309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623091">
        <w:rPr>
          <w:rFonts w:ascii="Times New Roman" w:hAnsi="Times New Roman"/>
          <w:sz w:val="24"/>
          <w:szCs w:val="24"/>
          <w:lang w:val="en-GB"/>
        </w:rPr>
        <w:t>, Javier A. Linares-Pastén</w:t>
      </w:r>
      <w:r w:rsidRPr="00623091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="00BE0E65" w:rsidRPr="00623091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623091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23091">
        <w:rPr>
          <w:rFonts w:ascii="Times New Roman" w:hAnsi="Times New Roman"/>
          <w:sz w:val="24"/>
          <w:szCs w:val="24"/>
          <w:lang w:val="en-GB"/>
        </w:rPr>
        <w:t>Ameur</w:t>
      </w:r>
      <w:proofErr w:type="spellEnd"/>
      <w:r w:rsidRPr="00623091">
        <w:rPr>
          <w:rFonts w:ascii="Times New Roman" w:hAnsi="Times New Roman"/>
          <w:sz w:val="24"/>
          <w:szCs w:val="24"/>
          <w:lang w:val="en-GB"/>
        </w:rPr>
        <w:t xml:space="preserve"> Cherif</w:t>
      </w:r>
      <w:r w:rsidRPr="0062309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623091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23091">
        <w:rPr>
          <w:rFonts w:ascii="Times New Roman" w:hAnsi="Times New Roman"/>
          <w:sz w:val="24"/>
          <w:szCs w:val="24"/>
          <w:lang w:val="en-GB"/>
        </w:rPr>
        <w:t>Hadda-Imene</w:t>
      </w:r>
      <w:proofErr w:type="spellEnd"/>
      <w:r w:rsidRPr="00623091">
        <w:rPr>
          <w:rFonts w:ascii="Times New Roman" w:hAnsi="Times New Roman"/>
          <w:sz w:val="24"/>
          <w:szCs w:val="24"/>
          <w:lang w:val="en-GB"/>
        </w:rPr>
        <w:t xml:space="preserve"> Ouzari</w:t>
      </w:r>
      <w:r w:rsidRPr="00623091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p w14:paraId="724342AE" w14:textId="77777777" w:rsidR="00FB37A3" w:rsidRPr="00623091" w:rsidRDefault="00FB37A3" w:rsidP="00FB37A3">
      <w:pPr>
        <w:spacing w:after="0" w:line="360" w:lineRule="auto"/>
        <w:ind w:hanging="2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61F04E" w14:textId="77777777" w:rsidR="00FB37A3" w:rsidRPr="00623091" w:rsidRDefault="00FB37A3" w:rsidP="00FB37A3">
      <w:pPr>
        <w:spacing w:after="0" w:line="360" w:lineRule="auto"/>
        <w:ind w:hanging="2"/>
        <w:rPr>
          <w:rFonts w:ascii="Times New Roman" w:hAnsi="Times New Roman" w:cs="Times New Roman"/>
          <w:sz w:val="24"/>
          <w:szCs w:val="24"/>
          <w:lang w:val="en-GB"/>
        </w:rPr>
      </w:pPr>
      <w:r w:rsidRPr="006230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Faculté des Sciences de Tunis, LR03ES03 </w:t>
      </w:r>
      <w:proofErr w:type="spellStart"/>
      <w:r w:rsidRPr="00623091">
        <w:rPr>
          <w:rFonts w:ascii="Times New Roman" w:hAnsi="Times New Roman" w:cs="Times New Roman"/>
          <w:sz w:val="24"/>
          <w:szCs w:val="24"/>
          <w:lang w:val="en-GB"/>
        </w:rPr>
        <w:t>Laboratoire</w:t>
      </w:r>
      <w:proofErr w:type="spell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623091">
        <w:rPr>
          <w:rFonts w:ascii="Times New Roman" w:hAnsi="Times New Roman" w:cs="Times New Roman"/>
          <w:sz w:val="24"/>
          <w:szCs w:val="24"/>
          <w:lang w:val="en-GB"/>
        </w:rPr>
        <w:t>Microbiologie</w:t>
      </w:r>
      <w:proofErr w:type="spell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et </w:t>
      </w:r>
      <w:proofErr w:type="spellStart"/>
      <w:r w:rsidRPr="00623091">
        <w:rPr>
          <w:rFonts w:ascii="Times New Roman" w:hAnsi="Times New Roman" w:cs="Times New Roman"/>
          <w:sz w:val="24"/>
          <w:szCs w:val="24"/>
          <w:lang w:val="en-GB"/>
        </w:rPr>
        <w:t>Biomolécules</w:t>
      </w:r>
      <w:proofErr w:type="spell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Actives, Université Tunis El Manar, 2092 Tunis, </w:t>
      </w:r>
      <w:proofErr w:type="gramStart"/>
      <w:r w:rsidRPr="00623091">
        <w:rPr>
          <w:rFonts w:ascii="Times New Roman" w:hAnsi="Times New Roman" w:cs="Times New Roman"/>
          <w:sz w:val="24"/>
          <w:szCs w:val="24"/>
          <w:lang w:val="en-GB"/>
        </w:rPr>
        <w:t>Tunisia;</w:t>
      </w:r>
      <w:proofErr w:type="gram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D4CAF62" w14:textId="77777777" w:rsidR="00FB37A3" w:rsidRPr="00623091" w:rsidRDefault="00FB37A3" w:rsidP="00FB37A3">
      <w:pPr>
        <w:spacing w:after="0" w:line="360" w:lineRule="auto"/>
        <w:ind w:hanging="2"/>
        <w:rPr>
          <w:rFonts w:ascii="Times New Roman" w:hAnsi="Times New Roman" w:cs="Times New Roman"/>
          <w:sz w:val="24"/>
          <w:szCs w:val="24"/>
          <w:lang w:val="en-GB"/>
        </w:rPr>
      </w:pPr>
      <w:r w:rsidRPr="006230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Higher Institute for Biotechnology, University </w:t>
      </w:r>
      <w:proofErr w:type="spellStart"/>
      <w:r w:rsidRPr="00623091">
        <w:rPr>
          <w:rFonts w:ascii="Times New Roman" w:hAnsi="Times New Roman" w:cs="Times New Roman"/>
          <w:sz w:val="24"/>
          <w:szCs w:val="24"/>
          <w:lang w:val="en-GB"/>
        </w:rPr>
        <w:t>Manouba</w:t>
      </w:r>
      <w:proofErr w:type="spell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, BVBGR-LR11ES31, </w:t>
      </w:r>
      <w:proofErr w:type="spellStart"/>
      <w:r w:rsidRPr="00623091">
        <w:rPr>
          <w:rFonts w:ascii="Times New Roman" w:hAnsi="Times New Roman" w:cs="Times New Roman"/>
          <w:sz w:val="24"/>
          <w:szCs w:val="24"/>
          <w:lang w:val="en-GB"/>
        </w:rPr>
        <w:t>Biotechpole</w:t>
      </w:r>
      <w:proofErr w:type="spell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Sidi Thabet, 2020 Ariana, </w:t>
      </w:r>
      <w:proofErr w:type="gramStart"/>
      <w:r w:rsidRPr="00623091">
        <w:rPr>
          <w:rFonts w:ascii="Times New Roman" w:hAnsi="Times New Roman" w:cs="Times New Roman"/>
          <w:sz w:val="24"/>
          <w:szCs w:val="24"/>
          <w:lang w:val="en-GB"/>
        </w:rPr>
        <w:t>Tunisia;</w:t>
      </w:r>
      <w:proofErr w:type="gram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1F134A4" w14:textId="77777777" w:rsidR="00FB37A3" w:rsidRPr="00623091" w:rsidRDefault="00FB37A3" w:rsidP="00FB37A3">
      <w:pPr>
        <w:spacing w:after="0" w:line="360" w:lineRule="auto"/>
        <w:ind w:hanging="2"/>
        <w:rPr>
          <w:rFonts w:ascii="Times New Roman" w:hAnsi="Times New Roman" w:cs="Times New Roman"/>
          <w:sz w:val="24"/>
          <w:szCs w:val="24"/>
          <w:lang w:val="en-GB"/>
        </w:rPr>
      </w:pPr>
      <w:r w:rsidRPr="006230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623091">
        <w:rPr>
          <w:rFonts w:ascii="Times New Roman" w:hAnsi="Times New Roman" w:cs="Times New Roman"/>
          <w:sz w:val="24"/>
          <w:szCs w:val="24"/>
          <w:lang w:val="en-GB"/>
        </w:rPr>
        <w:t>Department of Process and Life Science Engineering, Lund University, Lund, Sweden</w:t>
      </w:r>
    </w:p>
    <w:p w14:paraId="7D7D62F2" w14:textId="77777777" w:rsidR="00FB37A3" w:rsidRPr="00623091" w:rsidRDefault="00FB37A3" w:rsidP="00FB37A3">
      <w:pPr>
        <w:spacing w:after="0" w:line="360" w:lineRule="auto"/>
        <w:ind w:hanging="2"/>
        <w:rPr>
          <w:rFonts w:ascii="Times New Roman" w:hAnsi="Times New Roman" w:cs="Times New Roman"/>
          <w:sz w:val="24"/>
          <w:szCs w:val="24"/>
          <w:lang w:val="en-GB"/>
        </w:rPr>
      </w:pPr>
      <w:r w:rsidRPr="006230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Division of Biotechnology, Faculty of Engineering, </w:t>
      </w:r>
      <w:proofErr w:type="spellStart"/>
      <w:r w:rsidRPr="00623091">
        <w:rPr>
          <w:rFonts w:ascii="Times New Roman" w:hAnsi="Times New Roman" w:cs="Times New Roman"/>
          <w:sz w:val="24"/>
          <w:szCs w:val="24"/>
          <w:lang w:val="en-GB"/>
        </w:rPr>
        <w:t>Lunds</w:t>
      </w:r>
      <w:proofErr w:type="spell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3091">
        <w:rPr>
          <w:rFonts w:ascii="Times New Roman" w:hAnsi="Times New Roman" w:cs="Times New Roman"/>
          <w:sz w:val="24"/>
          <w:szCs w:val="24"/>
          <w:lang w:val="en-GB"/>
        </w:rPr>
        <w:t>Tekniska</w:t>
      </w:r>
      <w:proofErr w:type="spell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3091">
        <w:rPr>
          <w:rFonts w:ascii="Times New Roman" w:hAnsi="Times New Roman" w:cs="Times New Roman"/>
          <w:sz w:val="24"/>
          <w:szCs w:val="24"/>
          <w:lang w:val="en-GB"/>
        </w:rPr>
        <w:t>Högskola</w:t>
      </w:r>
      <w:proofErr w:type="spellEnd"/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(LTH), Lund University, P. O. Box 124, 22100 Lund, Sweden</w:t>
      </w:r>
    </w:p>
    <w:p w14:paraId="64617694" w14:textId="77777777" w:rsidR="00C13427" w:rsidRPr="00623091" w:rsidRDefault="00C13427" w:rsidP="00C13427">
      <w:pPr>
        <w:spacing w:after="0" w:line="360" w:lineRule="auto"/>
        <w:ind w:hanging="2"/>
        <w:jc w:val="both"/>
        <w:rPr>
          <w:rFonts w:ascii="Times New Roman" w:hAnsi="Times New Roman" w:cs="Times New Roman"/>
          <w:lang w:val="en-GB"/>
        </w:rPr>
      </w:pPr>
    </w:p>
    <w:p w14:paraId="0A0F05FA" w14:textId="77777777" w:rsidR="00C13427" w:rsidRPr="00623091" w:rsidRDefault="00C13427" w:rsidP="00C13427">
      <w:pPr>
        <w:spacing w:after="0" w:line="360" w:lineRule="auto"/>
        <w:ind w:hanging="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3091">
        <w:rPr>
          <w:rFonts w:ascii="Times New Roman" w:hAnsi="Times New Roman" w:cs="Times New Roman"/>
          <w:b/>
          <w:sz w:val="24"/>
          <w:szCs w:val="24"/>
          <w:lang w:val="en-GB"/>
        </w:rPr>
        <w:t>Corresponding author:</w:t>
      </w:r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D65051C" w14:textId="1CC41600" w:rsidR="00192045" w:rsidRPr="00623091" w:rsidRDefault="00192045" w:rsidP="00192045">
      <w:pPr>
        <w:ind w:hanging="2"/>
        <w:rPr>
          <w:rFonts w:ascii="Times New Roman" w:hAnsi="Times New Roman" w:cs="Times New Roman"/>
          <w:sz w:val="24"/>
          <w:szCs w:val="24"/>
          <w:lang w:val="en-GB"/>
        </w:rPr>
      </w:pPr>
      <w:r w:rsidRPr="00623091">
        <w:rPr>
          <w:rFonts w:ascii="Times New Roman" w:hAnsi="Times New Roman" w:cs="Times New Roman"/>
          <w:sz w:val="24"/>
          <w:szCs w:val="24"/>
          <w:lang w:val="en-GB"/>
        </w:rPr>
        <w:t>e-mail: javier.linares_pasten@biotek.lu.se</w:t>
      </w:r>
    </w:p>
    <w:p w14:paraId="2781F357" w14:textId="77777777" w:rsidR="005723E6" w:rsidRPr="00623091" w:rsidRDefault="005723E6" w:rsidP="001920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61274C" w14:textId="77777777" w:rsidR="00D10592" w:rsidRPr="00623091" w:rsidRDefault="006F701E" w:rsidP="004C6138">
      <w:pPr>
        <w:spacing w:after="24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fr-FR"/>
        </w:rPr>
      </w:pPr>
      <w:r w:rsidRPr="00623091">
        <w:rPr>
          <w:rFonts w:ascii="Times New Roman" w:hAnsi="Times New Roman" w:cs="Times New Roman"/>
          <w:noProof/>
          <w:lang w:val="en-GB" w:eastAsia="fr-FR"/>
        </w:rPr>
        <w:drawing>
          <wp:inline distT="0" distB="0" distL="0" distR="0" wp14:anchorId="22539933" wp14:editId="718A38BB">
            <wp:extent cx="5394960" cy="3525919"/>
            <wp:effectExtent l="0" t="0" r="0" b="0"/>
            <wp:docPr id="1" name="Picture 5" descr="A picture containing text, line, plo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picture containing text, line, plot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636" cy="3525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F3F30" w14:textId="7ADA97A0" w:rsidR="00776770" w:rsidRPr="00623091" w:rsidRDefault="00537A32" w:rsidP="00D86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309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D86A65"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6230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C6138" w:rsidRPr="00623091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4C6138"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Genus-level rarefaction curves of samples based on the 16S rDNA sequences</w:t>
      </w:r>
      <w:r w:rsidR="005225D2" w:rsidRPr="00623091">
        <w:rPr>
          <w:rFonts w:ascii="Times New Roman" w:hAnsi="Times New Roman" w:cs="Times New Roman"/>
          <w:sz w:val="24"/>
          <w:szCs w:val="24"/>
          <w:lang w:val="en-GB"/>
        </w:rPr>
        <w:t>. OTUs are operation taxonomic units.</w:t>
      </w:r>
    </w:p>
    <w:p w14:paraId="17987E46" w14:textId="04180BCD" w:rsidR="004C6138" w:rsidRPr="00623091" w:rsidRDefault="005225D2" w:rsidP="004C6138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7A2E892" w14:textId="30576939" w:rsidR="00776770" w:rsidRDefault="00776770" w:rsidP="00D86A6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6A6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F12414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D86A6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23091">
        <w:rPr>
          <w:rFonts w:ascii="Times New Roman" w:hAnsi="Times New Roman" w:cs="Times New Roman"/>
          <w:sz w:val="24"/>
          <w:szCs w:val="24"/>
          <w:lang w:val="en-GB"/>
        </w:rPr>
        <w:t xml:space="preserve"> Genera present or missing in all samples. </w:t>
      </w:r>
    </w:p>
    <w:p w14:paraId="5F7537A6" w14:textId="77777777" w:rsidR="00D86A65" w:rsidRPr="00623091" w:rsidRDefault="00D86A65" w:rsidP="00D86A6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2286"/>
        <w:gridCol w:w="1228"/>
        <w:gridCol w:w="1016"/>
        <w:gridCol w:w="1252"/>
        <w:gridCol w:w="1276"/>
        <w:gridCol w:w="1016"/>
        <w:gridCol w:w="1252"/>
      </w:tblGrid>
      <w:tr w:rsidR="00943AA6" w:rsidRPr="00623091" w14:paraId="1DE9C439" w14:textId="77777777" w:rsidTr="003B6953">
        <w:trPr>
          <w:trHeight w:val="113"/>
        </w:trPr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14:paraId="2FC0E5CF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noWrap/>
            <w:hideMark/>
          </w:tcPr>
          <w:p w14:paraId="163CF597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4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66EF5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ZA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FB8351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KGH</w:t>
            </w:r>
          </w:p>
        </w:tc>
      </w:tr>
      <w:tr w:rsidR="00943AA6" w:rsidRPr="00623091" w14:paraId="21C7F723" w14:textId="77777777" w:rsidTr="003B6953">
        <w:trPr>
          <w:trHeight w:val="113"/>
        </w:trPr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14:paraId="2C1973AF" w14:textId="77777777" w:rsidR="00A70CC8" w:rsidRPr="00623091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8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7C428" w14:textId="77777777" w:rsidR="00A70CC8" w:rsidRPr="00623091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u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8AD2C96" w14:textId="50F51C5E" w:rsidR="00A70CC8" w:rsidRPr="00623091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nd</w:t>
            </w:r>
          </w:p>
          <w:p w14:paraId="26947293" w14:textId="52CA3BC1" w:rsidR="00A70CC8" w:rsidRPr="00623091" w:rsidRDefault="006569E9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</w:t>
            </w:r>
            <w:r w:rsidR="00A70CC8"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ter (S33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C4ED89" w14:textId="77777777" w:rsidR="006569E9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diment </w:t>
            </w:r>
          </w:p>
          <w:p w14:paraId="27FC4373" w14:textId="053058A2" w:rsidR="00A70CC8" w:rsidRPr="00623091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(S35) 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293FF" w14:textId="77777777" w:rsidR="006569E9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lite-crust </w:t>
            </w:r>
          </w:p>
          <w:p w14:paraId="13B468A6" w14:textId="21C3D802" w:rsidR="00A70CC8" w:rsidRPr="00623091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oil (S36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4D619C5" w14:textId="77777777" w:rsidR="00A70CC8" w:rsidRPr="00623091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nd</w:t>
            </w:r>
          </w:p>
          <w:p w14:paraId="0B1F61EE" w14:textId="19BA8ED1" w:rsidR="00A70CC8" w:rsidRPr="00623091" w:rsidRDefault="00943AA6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</w:t>
            </w:r>
            <w:r w:rsidR="00A70CC8"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ter (S33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641D5A" w14:textId="77777777" w:rsidR="00943AA6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diment </w:t>
            </w:r>
          </w:p>
          <w:p w14:paraId="4DFC8EB9" w14:textId="06DAF134" w:rsidR="00A70CC8" w:rsidRPr="00623091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(S35) 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C2FF0" w14:textId="5E74C032" w:rsidR="00A70CC8" w:rsidRPr="00623091" w:rsidRDefault="00A70CC8" w:rsidP="00A70CC8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lite-crust soil (S36) </w:t>
            </w:r>
          </w:p>
        </w:tc>
      </w:tr>
      <w:tr w:rsidR="00943AA6" w:rsidRPr="00623091" w14:paraId="749A8152" w14:textId="77777777" w:rsidTr="000C78FE">
        <w:trPr>
          <w:trHeight w:val="113"/>
        </w:trPr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14:paraId="0F60B13D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8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B7C3B7E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bacterium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30B71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AD081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DD8A0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C645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14A5F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EFB46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74572510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66601F46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109C9D45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rhabd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A1590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A29A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DAF0E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1AAC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1E723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D2F29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34E26796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4E35C99A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0083FD47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microbium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8489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57A63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4E961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9F7A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F354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B1287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79C36253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6CACB537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38B0E303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ferax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1B07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AF4C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C8D2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08A87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F4A10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92CA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4DB7B93C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57A011EC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32DC69AB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rientali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EA44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12BD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C5843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2C4C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4CAB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2551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27BEF619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1C4A1721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616608C8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rubrum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BB88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3AF2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3FC6E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7F2D0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AC9C9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C150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61EDE1B4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63F3E709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1EF328D3" w14:textId="6538C4BF" w:rsidR="000048D2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granum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1F759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B0339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77F24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5755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2C48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B0F11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0A401886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7DF8B132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48B2C034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atronomona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45A1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0FDF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BF63A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1CE7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A51F7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76D7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310A2DDB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57F98480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hideMark/>
          </w:tcPr>
          <w:p w14:paraId="1A5D08B4" w14:textId="77777777" w:rsidR="00776770" w:rsidRPr="00623091" w:rsidRDefault="00776770" w:rsidP="00757EFF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lohasta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3B1EF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E2824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6D2C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0229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C951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1363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33E11DFA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6E8DFBC7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hideMark/>
          </w:tcPr>
          <w:p w14:paraId="5800FD99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baculum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DBD9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FDA2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09A6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1316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0DBD1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D988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50C9774F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5E47DCBB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05EBD4C5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stagnicola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E2D1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45C37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27EC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749A0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0602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5C0F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2DC05C45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5BF303E3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14E914C7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adaptat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ECCB1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F773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C8B4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84C5A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61AFF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67DAF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00899BD4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47A097A9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76E70B01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russ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E12B0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F9E04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DBC2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7B63A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6B74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2AB7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48A4AC72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3A2BB715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3A1B7AC5" w14:textId="6A4FBF5B" w:rsidR="00776770" w:rsidRPr="00623091" w:rsidRDefault="00943AA6" w:rsidP="00757EFF">
            <w:pPr>
              <w:pStyle w:val="Heading1"/>
              <w:numPr>
                <w:ilvl w:val="0"/>
                <w:numId w:val="0"/>
              </w:numPr>
              <w:shd w:val="clear" w:color="auto" w:fill="FFFFFF"/>
              <w:adjustRightInd w:val="0"/>
              <w:snapToGrid w:val="0"/>
              <w:spacing w:before="0" w:after="0" w:line="240" w:lineRule="auto"/>
              <w:contextualSpacing/>
              <w:rPr>
                <w:rFonts w:ascii="Times New Roman" w:hAnsi="Times New Roman"/>
                <w:b w:val="0"/>
                <w:color w:val="222222"/>
                <w:sz w:val="20"/>
                <w:szCs w:val="20"/>
                <w:lang w:val="en-GB"/>
              </w:rPr>
            </w:pPr>
            <w:r w:rsidRPr="00623091">
              <w:rPr>
                <w:rFonts w:ascii="Times New Roman" w:hAnsi="Times New Roman"/>
                <w:b w:val="0"/>
                <w:color w:val="222222"/>
                <w:sz w:val="20"/>
                <w:szCs w:val="20"/>
                <w:lang w:val="en-GB"/>
              </w:rPr>
              <w:t>(</w:t>
            </w:r>
            <w:r w:rsidRPr="00623091">
              <w:rPr>
                <w:rFonts w:ascii="Times New Roman" w:hAnsi="Times New Roman"/>
                <w:b w:val="0"/>
                <w:color w:val="000000"/>
                <w:sz w:val="20"/>
                <w:szCs w:val="20"/>
                <w:lang w:val="en-GB" w:eastAsia="en-GB"/>
              </w:rPr>
              <w:t>JN714452)</w:t>
            </w:r>
            <w:r>
              <w:rPr>
                <w:rFonts w:ascii="Times New Roman" w:hAnsi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76770" w:rsidRPr="00623091">
              <w:rPr>
                <w:rFonts w:ascii="Times New Roman" w:hAnsi="Times New Roman"/>
                <w:b w:val="0"/>
                <w:color w:val="222222"/>
                <w:sz w:val="20"/>
                <w:szCs w:val="20"/>
                <w:lang w:val="en-GB"/>
              </w:rPr>
              <w:t xml:space="preserve">Uncultured haloarchaeon 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1AA36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BC0DF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2EA06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8DF2A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6392F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C7B5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7AC1AF4E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70786435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55A93A71" w14:textId="105D1455" w:rsidR="00776770" w:rsidRPr="00623091" w:rsidRDefault="00792E8C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Unclassified </w:t>
            </w:r>
            <w:proofErr w:type="spellStart"/>
            <w:r w:rsidR="00776770"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lobacteriaceae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3DE2F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FA8CF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BF11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C6AFA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0C313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889F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514E3F24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736F36B9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0C934CEC" w14:textId="0177246C" w:rsidR="00776770" w:rsidRPr="00623091" w:rsidRDefault="00792E8C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lamina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ABB00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4AA7E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D8627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0730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A1D8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C78A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36B3CC77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41D92E0E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43C8B118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alkalicocc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EAFA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63E0A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6D65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9466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EE137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2E83A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3D12F78F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2AB7D171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68EA9837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bonum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E70B7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6E431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CD8C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463B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24A21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2CE58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2C89B775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1BB010E1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4C8438BE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simplex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1A2E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3FFA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404FC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0046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68B03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FBB8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69B62D67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3A4FCAB0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221F8AD8" w14:textId="1432F828" w:rsidR="00776770" w:rsidRPr="00623091" w:rsidRDefault="00943AA6" w:rsidP="00771C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EU86937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76770"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Uncultured haloarchaeon 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E503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74BD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4F0AA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16BC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03F6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C62C7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0206E5B6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0CF8C2B4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27DDBF07" w14:textId="77777777" w:rsidR="00943AA6" w:rsidRDefault="00943AA6" w:rsidP="00771C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FN39119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76770"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ncultured</w:t>
            </w:r>
          </w:p>
          <w:p w14:paraId="3E5237A7" w14:textId="00F648C9" w:rsidR="00776770" w:rsidRPr="00623091" w:rsidRDefault="00776770" w:rsidP="00771C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Natronomonas</w:t>
            </w:r>
            <w:proofErr w:type="spellEnd"/>
            <w:r w:rsidRPr="006230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DC759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59EB0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59B6F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8AE76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9ED75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7A6CD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6833904A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5DA7256C" w14:textId="77777777" w:rsidR="00776770" w:rsidRPr="00623091" w:rsidRDefault="00776770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  <w:hideMark/>
          </w:tcPr>
          <w:p w14:paraId="705383D0" w14:textId="6ED692C1" w:rsidR="00776770" w:rsidRPr="00623091" w:rsidRDefault="00943AA6" w:rsidP="00771C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EU72267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76770"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Uncultured archaeon 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4C2C4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0AAF4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B0CA3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09352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07CEB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50BD3" w14:textId="77777777" w:rsidR="00776770" w:rsidRPr="000C78FE" w:rsidRDefault="00776770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3BE098A7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1D3363A4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57824E9D" w14:textId="2B56B825" w:rsidR="00184421" w:rsidRPr="00623091" w:rsidRDefault="00184421" w:rsidP="00771C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vivax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EB42D" w14:textId="7537CB46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305B3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E9EAF" w14:textId="38E32082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3A86C0" w14:textId="7C62F67C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50523C" w14:textId="7B96FC63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6FA383" w14:textId="6A5D603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20A600D9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324D241F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546F90DA" w14:textId="1B4120BC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atronorubrum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14E1FF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2ED591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C40507" w14:textId="2C917E5A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019FDC" w14:textId="1F342814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5E64E3" w14:textId="22F4AA40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510127" w14:textId="2ED45604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176CE2CD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1B7B49D8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63CCA21B" w14:textId="64A9030F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alobell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3E051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715C97" w14:textId="42E7316A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F9EC8A" w14:textId="3A5F769E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F4423F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9E5C1B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03CE5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3126E297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4745A27F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5577BBAD" w14:textId="7B564D55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noti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7B802" w14:textId="38E1B016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0B0E9A" w14:textId="53775EC9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BF6C0" w14:textId="141DBA0E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5DE31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9F1B6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1AD33F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1AB77477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3BCF985E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26151C00" w14:textId="42DBFFEF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apricum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DFFB47" w14:textId="0CF64DD1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78D03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98B19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4A2435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BF532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DA673E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080E7B37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0AFBC2E3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77704724" w14:textId="34FAF8CF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rubell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6637A0" w14:textId="73F55201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0BF3A" w14:textId="1B27F8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5068F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B98AC4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D73EC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4DBBC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631969A4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2E999E23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56545E2F" w14:textId="7D2AEBD6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pelagi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E1720" w14:textId="45FDC12C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A0F9A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54CDA" w14:textId="72A66806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23317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EE8C7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4D196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085393A9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60F6A60C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714D02A8" w14:textId="4D5BE0EA" w:rsidR="00184421" w:rsidRPr="00623091" w:rsidRDefault="00943AA6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(AM947448)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184421" w:rsidRPr="00623091">
              <w:rPr>
                <w:rFonts w:ascii="Times New Roman" w:hAnsi="Times New Roman"/>
                <w:bCs/>
                <w:color w:val="222222"/>
                <w:sz w:val="20"/>
                <w:szCs w:val="20"/>
                <w:lang w:val="en-GB"/>
              </w:rPr>
              <w:t xml:space="preserve">Uncultured </w:t>
            </w:r>
            <w:proofErr w:type="spellStart"/>
            <w:r w:rsidR="00184421" w:rsidRPr="00623091">
              <w:rPr>
                <w:rFonts w:ascii="Times New Roman" w:hAnsi="Times New Roman"/>
                <w:bCs/>
                <w:i/>
                <w:iCs/>
                <w:color w:val="222222"/>
                <w:sz w:val="20"/>
                <w:szCs w:val="20"/>
                <w:lang w:val="en-GB"/>
              </w:rPr>
              <w:t>Haloquadratum</w:t>
            </w:r>
            <w:proofErr w:type="spellEnd"/>
            <w:r w:rsidR="00184421" w:rsidRPr="0062309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6BE13E" w14:textId="61F2F04B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CC4E3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0A2F9A" w14:textId="77B8ABF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0F970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E3D5D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50668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276C7816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09545FA3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04E5AE42" w14:textId="02AA1826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Unclassified</w:t>
            </w:r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atrialbaceae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5ADCBC" w14:textId="499CD45D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D3126F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76E2A5" w14:textId="526D0F31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1C83C" w14:textId="3CECBD25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CB55AE" w14:textId="612105F6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A2AA50" w14:textId="4AEEA02F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3D0B4D3D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0747A03D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2286" w:type="dxa"/>
            <w:tcBorders>
              <w:right w:val="single" w:sz="4" w:space="0" w:color="auto"/>
            </w:tcBorders>
          </w:tcPr>
          <w:p w14:paraId="61DAF922" w14:textId="3F84018B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arcula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94774D" w14:textId="463BFC80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B198AA" w14:textId="5D5CBCCF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3AADD7" w14:textId="06528D86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BE327" w14:textId="7FC1C660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B6250A" w14:textId="42D4FB84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B7AA41" w14:textId="68BD578F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76D5CB19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759EFDE4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6F7F00C5" w14:textId="280C0B0C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 xml:space="preserve">Unclassified </w:t>
            </w: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feracaceae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D89D0" w14:textId="4462EB0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ACE155" w14:textId="0694C2DD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D3B97" w14:textId="71109C21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F3F528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0EF8C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2BCE8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43AA6" w:rsidRPr="00623091" w14:paraId="349210B5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02DD6E7B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03E4037C" w14:textId="254296D9" w:rsidR="00184421" w:rsidRPr="00623091" w:rsidRDefault="00184421" w:rsidP="00771C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atronoarchaeum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665243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6EB73E" w14:textId="128B2CE1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788EBA" w14:textId="0F38DDF9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08612C" w14:textId="06A1DC3A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84822B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827366" w14:textId="0A8A44F0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67F83FD3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6297C4F2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736B65E8" w14:textId="75835093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atrinema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3167FE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F7F12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AC2DC" w14:textId="05091BF0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24C4A" w14:textId="49B709BE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F5689C" w14:textId="0DFD9EE9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BAE537" w14:textId="55C5FECD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054350A7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39B5817B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033520E2" w14:textId="6F8214F5" w:rsidR="00184421" w:rsidRPr="00623091" w:rsidRDefault="00184421" w:rsidP="005A581C">
            <w:pPr>
              <w:pStyle w:val="Heading1"/>
              <w:numPr>
                <w:ilvl w:val="0"/>
                <w:numId w:val="0"/>
              </w:numPr>
              <w:shd w:val="clear" w:color="auto" w:fill="FFFFFF"/>
              <w:adjustRightInd w:val="0"/>
              <w:snapToGrid w:val="0"/>
              <w:spacing w:before="0" w:after="0" w:line="240" w:lineRule="auto"/>
              <w:contextualSpacing/>
              <w:rPr>
                <w:rFonts w:ascii="Times New Roman" w:hAnsi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hAnsi="Times New Roman"/>
                <w:b w:val="0"/>
                <w:i/>
                <w:iCs/>
                <w:color w:val="000000"/>
                <w:sz w:val="20"/>
                <w:szCs w:val="20"/>
                <w:lang w:val="en-GB" w:eastAsia="en-GB"/>
              </w:rPr>
              <w:t>Halobium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B1F5F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2F4BDD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7E51A6" w14:textId="0578F3B4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0F2A98" w14:textId="6C6AEF3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E1C22B" w14:textId="5D6806B1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E2A0E6" w14:textId="7AD59BEC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4FE5DB84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0279D9E2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17A863F5" w14:textId="3C242EFB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marina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F71F8" w14:textId="1E10AD68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3F7E9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9A5DB0" w14:textId="31B62408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09240C" w14:textId="532B15B8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B8A48B" w14:textId="36ED1913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8D4D93" w14:textId="40E7B09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6CFD993B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40232BFF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205BB5B2" w14:textId="136E5DA9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archaeobi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564241" w14:textId="60FE483C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38BA96" w14:textId="0C0BD6D8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AF9D1" w14:textId="5E82F502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E7B01" w14:textId="56844185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31920E" w14:textId="3D3DC3A8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BD01E0" w14:textId="0587DDCD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0F409E73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57EC68BD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237B01B0" w14:textId="4854A5D0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profund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FC8D69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C9D222" w14:textId="60278DC0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F25C9" w14:textId="4AB3030D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97C23" w14:textId="7269FA12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C4F09" w14:textId="66AB78C0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4103EE" w14:textId="5B445376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29FE6D3E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3D0B6537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7936B4BC" w14:textId="6742BD6A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plan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C0949F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2690E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55415C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B94940" w14:textId="496F9A4F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C0C7E" w14:textId="06698CC3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B81B5C" w14:textId="1A49D4FB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66CE6389" w14:textId="77777777" w:rsidTr="000C78FE">
        <w:trPr>
          <w:trHeight w:val="113"/>
        </w:trPr>
        <w:tc>
          <w:tcPr>
            <w:tcW w:w="516" w:type="dxa"/>
            <w:noWrap/>
            <w:hideMark/>
          </w:tcPr>
          <w:p w14:paraId="20B1AEAE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2286" w:type="dxa"/>
            <w:tcBorders>
              <w:right w:val="single" w:sz="4" w:space="0" w:color="auto"/>
            </w:tcBorders>
            <w:noWrap/>
          </w:tcPr>
          <w:p w14:paraId="5B8703CE" w14:textId="1D7C673E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230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loterrigena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9D152" w14:textId="489188FE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D02EAD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B6E4D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E35671" w14:textId="12415F74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77F80F" w14:textId="70F79D2F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74041A" w14:textId="66560F2E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943AA6" w:rsidRPr="00623091" w14:paraId="0871DF28" w14:textId="77777777" w:rsidTr="000C78FE">
        <w:trPr>
          <w:trHeight w:val="113"/>
        </w:trPr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14:paraId="16CD75FC" w14:textId="77777777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228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333F7A5" w14:textId="0E914256" w:rsidR="00184421" w:rsidRPr="00623091" w:rsidRDefault="00184421" w:rsidP="00771CB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2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nclassified Archaea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0707F" w14:textId="473DD294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D8A622" w14:textId="7777777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A32B5" w14:textId="75AAA2EC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2800C0" w14:textId="7DDAA01F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B1AC08" w14:textId="2E393517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216022" w14:textId="297273AA" w:rsidR="00184421" w:rsidRPr="000C78FE" w:rsidRDefault="00184421" w:rsidP="00A70CC8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6E04C8AA" w14:textId="77777777" w:rsidR="00771CB3" w:rsidRPr="00623091" w:rsidRDefault="00771CB3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6230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br w:type="page"/>
      </w:r>
    </w:p>
    <w:p w14:paraId="2EB1DACA" w14:textId="6EE07FD4" w:rsidR="00C860D9" w:rsidRDefault="00C860D9" w:rsidP="00D86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6A6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lastRenderedPageBreak/>
        <w:t>Table S</w:t>
      </w:r>
      <w:r w:rsidR="00F1241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2</w:t>
      </w:r>
      <w:r w:rsidR="00DD5E95" w:rsidRPr="00D86A6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.</w:t>
      </w:r>
      <w:r w:rsidRPr="006230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623091">
        <w:rPr>
          <w:rFonts w:ascii="Times New Roman" w:hAnsi="Times New Roman" w:cs="Times New Roman"/>
          <w:sz w:val="24"/>
          <w:szCs w:val="24"/>
          <w:lang w:val="en-GB"/>
        </w:rPr>
        <w:t>Genera abundance distribution found in samples from geothermal spring sources (ZAN and KGH)</w:t>
      </w:r>
      <w:r w:rsidR="00776770" w:rsidRPr="0062309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D43A18D" w14:textId="77777777" w:rsidR="00D86A65" w:rsidRPr="00623091" w:rsidRDefault="00D86A65" w:rsidP="00D86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200"/>
        <w:gridCol w:w="1016"/>
        <w:gridCol w:w="1238"/>
        <w:gridCol w:w="1200"/>
        <w:gridCol w:w="1016"/>
        <w:gridCol w:w="1238"/>
      </w:tblGrid>
      <w:tr w:rsidR="0054075A" w:rsidRPr="00197B10" w14:paraId="565AF29D" w14:textId="77777777" w:rsidTr="003B6953">
        <w:trPr>
          <w:trHeight w:val="113"/>
        </w:trPr>
        <w:tc>
          <w:tcPr>
            <w:tcW w:w="1448" w:type="pct"/>
            <w:tcBorders>
              <w:top w:val="single" w:sz="4" w:space="0" w:color="auto"/>
            </w:tcBorders>
            <w:noWrap/>
            <w:hideMark/>
          </w:tcPr>
          <w:p w14:paraId="5030FE79" w14:textId="77777777" w:rsidR="006F701E" w:rsidRPr="00197B10" w:rsidRDefault="006F701E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5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F46E5" w14:textId="77777777" w:rsidR="006F701E" w:rsidRPr="00197B10" w:rsidRDefault="006F701E" w:rsidP="006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ZAN</w:t>
            </w:r>
          </w:p>
        </w:tc>
        <w:tc>
          <w:tcPr>
            <w:tcW w:w="170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F77FD" w14:textId="77777777" w:rsidR="006F701E" w:rsidRPr="00197B10" w:rsidRDefault="006F701E" w:rsidP="006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KGH</w:t>
            </w:r>
          </w:p>
        </w:tc>
      </w:tr>
      <w:tr w:rsidR="0054075A" w:rsidRPr="00197B10" w14:paraId="6DF9EF51" w14:textId="77777777" w:rsidTr="003B6953">
        <w:trPr>
          <w:trHeight w:val="113"/>
        </w:trPr>
        <w:tc>
          <w:tcPr>
            <w:tcW w:w="144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A495F" w14:textId="6519BCC2" w:rsidR="00197B10" w:rsidRPr="00197B10" w:rsidRDefault="00197B10" w:rsidP="00197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Genus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087193" w14:textId="77777777" w:rsidR="00197B10" w:rsidRPr="00197B10" w:rsidRDefault="00197B10" w:rsidP="00197B10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nd</w:t>
            </w:r>
          </w:p>
          <w:p w14:paraId="5D7DC7A2" w14:textId="43F9D06C" w:rsidR="00197B10" w:rsidRPr="00197B10" w:rsidRDefault="00197B10" w:rsidP="00197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ater (S33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DC112" w14:textId="77777777" w:rsidR="00197B10" w:rsidRPr="00197B10" w:rsidRDefault="00197B10" w:rsidP="00197B10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diment </w:t>
            </w:r>
          </w:p>
          <w:p w14:paraId="3D6070F0" w14:textId="10A4A21D" w:rsidR="00197B10" w:rsidRPr="00197B10" w:rsidRDefault="00197B10" w:rsidP="00197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(S35) 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B07A3" w14:textId="77777777" w:rsidR="00197B10" w:rsidRPr="00197B10" w:rsidRDefault="00197B10" w:rsidP="00197B10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lite-crust </w:t>
            </w:r>
          </w:p>
          <w:p w14:paraId="37D96DEC" w14:textId="34C0EED4" w:rsidR="00197B10" w:rsidRPr="00197B10" w:rsidRDefault="00197B10" w:rsidP="00197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oil (S36) 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6185C1" w14:textId="77777777" w:rsidR="00197B10" w:rsidRPr="00197B10" w:rsidRDefault="00197B10" w:rsidP="00197B10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nd</w:t>
            </w:r>
          </w:p>
          <w:p w14:paraId="2B5ABC32" w14:textId="2C54FDA1" w:rsidR="00197B10" w:rsidRPr="00197B10" w:rsidRDefault="00197B10" w:rsidP="00197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ater (S33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9E768" w14:textId="77777777" w:rsidR="00197B10" w:rsidRPr="00197B10" w:rsidRDefault="00197B10" w:rsidP="00197B10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diment </w:t>
            </w:r>
          </w:p>
          <w:p w14:paraId="52F28C40" w14:textId="2E1F69D5" w:rsidR="00197B10" w:rsidRPr="00197B10" w:rsidRDefault="00197B10" w:rsidP="00197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(S35) 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7E10A" w14:textId="77777777" w:rsidR="0054075A" w:rsidRDefault="00197B10" w:rsidP="00197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lite-crust </w:t>
            </w:r>
          </w:p>
          <w:p w14:paraId="3DFB5508" w14:textId="3B21DBBE" w:rsidR="00197B10" w:rsidRPr="00197B10" w:rsidRDefault="00197B10" w:rsidP="00197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oil (S36) </w:t>
            </w:r>
          </w:p>
        </w:tc>
      </w:tr>
      <w:tr w:rsidR="0054075A" w:rsidRPr="00197B10" w14:paraId="2D7FC58D" w14:textId="77777777" w:rsidTr="003B6953">
        <w:trPr>
          <w:trHeight w:val="113"/>
        </w:trPr>
        <w:tc>
          <w:tcPr>
            <w:tcW w:w="1448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66F3740" w14:textId="77777777" w:rsidR="00997032" w:rsidRDefault="00197B10" w:rsidP="00776770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197B1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M94744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76770" w:rsidRPr="00197B10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Uncultured </w:t>
            </w:r>
          </w:p>
          <w:p w14:paraId="285EE758" w14:textId="0DBCFE2A" w:rsidR="006F701E" w:rsidRPr="00197B10" w:rsidRDefault="00776770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Haloquadratum</w:t>
            </w:r>
            <w:proofErr w:type="spellEnd"/>
            <w:r w:rsidRPr="00197B1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DEA9E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E8C75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F5545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72024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8EA75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75B20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26749152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13B1DC2B" w14:textId="77777777" w:rsidR="00997032" w:rsidRDefault="00197B10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EU72267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76770"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Uncultured </w:t>
            </w:r>
          </w:p>
          <w:p w14:paraId="19CA6D6B" w14:textId="13A74940" w:rsidR="006F701E" w:rsidRPr="00197B10" w:rsidRDefault="00776770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rchaeon 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46862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52828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254FC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301D8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A7B16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0C224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30971185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323BA1C4" w14:textId="77777777" w:rsidR="00997032" w:rsidRDefault="00197B10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EU86937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76770"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Uncultured </w:t>
            </w:r>
          </w:p>
          <w:p w14:paraId="60F7B564" w14:textId="29580EC7" w:rsidR="006F701E" w:rsidRPr="00197B10" w:rsidRDefault="00776770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haloarchaeon 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6A12C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1DD11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AA4F9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7CF74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E7DAA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7CB81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0D9EE2EB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4F9E62CD" w14:textId="77777777" w:rsidR="00997032" w:rsidRDefault="00197B10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FN39119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76770"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Uncultured </w:t>
            </w:r>
          </w:p>
          <w:p w14:paraId="2E87E652" w14:textId="34B99BE5" w:rsidR="006F701E" w:rsidRPr="00197B10" w:rsidRDefault="00776770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Natronomonas</w:t>
            </w:r>
            <w:proofErr w:type="spellEnd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BAAD0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8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4AAEE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E3D3B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FF94B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B8B90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5DA92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07D132D2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2373F69D" w14:textId="77777777" w:rsidR="006F701E" w:rsidRPr="00197B10" w:rsidRDefault="006F701E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adaptat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8A314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4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4F907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25550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3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FBAC0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17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C25AE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44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E3416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61</w:t>
            </w:r>
          </w:p>
        </w:tc>
      </w:tr>
      <w:tr w:rsidR="0054075A" w:rsidRPr="00197B10" w14:paraId="0746D65F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7F975B4E" w14:textId="77777777" w:rsidR="006F701E" w:rsidRPr="00197B10" w:rsidRDefault="006F701E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alkalicocc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6C84D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6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F33AC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E3782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450F8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2EC4D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FEDE8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82</w:t>
            </w:r>
          </w:p>
        </w:tc>
      </w:tr>
      <w:tr w:rsidR="0054075A" w:rsidRPr="00197B10" w14:paraId="461F689D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439A9C01" w14:textId="6505FF1F" w:rsidR="00792E8C" w:rsidRPr="00197B10" w:rsidRDefault="006F701E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apric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FB39F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7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AABC2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C18E1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33CB0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C1AAF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870E3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348B8F2C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3DFD390F" w14:textId="77777777" w:rsidR="006F701E" w:rsidRPr="00197B10" w:rsidRDefault="006F701E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archaeobi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2CF1D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05D22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1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1B3C6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A8547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7C02B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4277D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15D91043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69005DA1" w14:textId="77777777" w:rsidR="006F701E" w:rsidRPr="00197B10" w:rsidRDefault="006F701E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arcul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4DC3E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77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2043A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8E669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4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C0C9B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C7492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0CBDA" w14:textId="77777777" w:rsidR="006F701E" w:rsidRPr="00197B10" w:rsidRDefault="006F701E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1D8F01DD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</w:tcPr>
          <w:p w14:paraId="040E0B0E" w14:textId="77777777" w:rsidR="00997032" w:rsidRDefault="00197B10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JN71442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0048D2" w:rsidRPr="00197B1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FR"/>
              </w:rPr>
              <w:t>Unclassified</w:t>
            </w:r>
            <w:r w:rsidR="000048D2"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76DC2E79" w14:textId="0A413EAC" w:rsidR="000048D2" w:rsidRPr="00197B10" w:rsidRDefault="000048D2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bacteriaceae</w:t>
            </w:r>
            <w:proofErr w:type="spellEnd"/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FD203" w14:textId="4522C210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8B93F" w14:textId="617BCA0F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C77EFA" w14:textId="65039104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F158A" w14:textId="54DF320D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17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CA0501" w14:textId="118FF045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EE835" w14:textId="5A014ED9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6</w:t>
            </w:r>
          </w:p>
        </w:tc>
      </w:tr>
      <w:tr w:rsidR="0054075A" w:rsidRPr="00197B10" w14:paraId="7876DFC8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4351984E" w14:textId="116FD6C6" w:rsidR="000048D2" w:rsidRPr="00197B10" w:rsidRDefault="000048D2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FR"/>
              </w:rPr>
              <w:t>Unclassified</w:t>
            </w:r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bacteriaceae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CCA7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7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11BA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F2511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5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DF4F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6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C5266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0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1C74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93</w:t>
            </w:r>
          </w:p>
        </w:tc>
      </w:tr>
      <w:tr w:rsidR="0054075A" w:rsidRPr="00197B10" w14:paraId="2EDC1232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0373F891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bacterium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37E5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9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3654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1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1A7D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1BD5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2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9E70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84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106B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72</w:t>
            </w:r>
          </w:p>
        </w:tc>
      </w:tr>
      <w:tr w:rsidR="0054075A" w:rsidRPr="00197B10" w14:paraId="734D7404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4BB2CEF9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bacul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AF2E3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8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4AC6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5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7DA1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788C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77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789B1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A431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44</w:t>
            </w:r>
          </w:p>
        </w:tc>
      </w:tr>
      <w:tr w:rsidR="0054075A" w:rsidRPr="00197B10" w14:paraId="6426587A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7D68BE67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bell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D667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180A2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1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09BA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0E0A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24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6AE2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4A97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5</w:t>
            </w:r>
          </w:p>
        </w:tc>
      </w:tr>
      <w:tr w:rsidR="0054075A" w:rsidRPr="00197B10" w14:paraId="167E212A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2E1D3223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bi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93F2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9B91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E074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A5F3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4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4EB06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4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917A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92</w:t>
            </w:r>
          </w:p>
        </w:tc>
      </w:tr>
      <w:tr w:rsidR="0054075A" w:rsidRPr="00197B10" w14:paraId="5B702B87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7FCB0F83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bon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F0AD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9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F329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5BBC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2909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2115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08662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65</w:t>
            </w:r>
          </w:p>
        </w:tc>
      </w:tr>
      <w:tr w:rsidR="0054075A" w:rsidRPr="00197B10" w14:paraId="71FB40A2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7942B048" w14:textId="301B8E50" w:rsidR="000048D2" w:rsidRPr="00197B10" w:rsidRDefault="000048D2" w:rsidP="00776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FR"/>
              </w:rPr>
              <w:t>Unclassified</w:t>
            </w:r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feracaceae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1BCF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BC891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A454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0B67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5E9B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431E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3538CDCD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4EEB7F43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ferax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E034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07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0C81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.0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9A3A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8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9050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2CE02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1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6153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1A91D82B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5F3BFDC0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gran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2852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1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AA07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8.2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B3F76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5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754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.1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6BFD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.2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BB0F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31</w:t>
            </w:r>
          </w:p>
        </w:tc>
      </w:tr>
      <w:tr w:rsidR="0054075A" w:rsidRPr="00197B10" w14:paraId="117311EC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681E9F91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hast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C757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.6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400E6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7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32BC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3624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7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E611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E74C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3</w:t>
            </w:r>
          </w:p>
        </w:tc>
      </w:tr>
      <w:tr w:rsidR="0054075A" w:rsidRPr="00197B10" w14:paraId="4F4A7C4D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0683487B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lamin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03D92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6EE4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8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08E7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6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51456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3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A032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8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8D0A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36</w:t>
            </w:r>
          </w:p>
        </w:tc>
      </w:tr>
      <w:tr w:rsidR="0054075A" w:rsidRPr="00197B10" w14:paraId="74F7146A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778F6EAF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marin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6322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FB2E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F177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512D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9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19D3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7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A687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23</w:t>
            </w:r>
          </w:p>
        </w:tc>
      </w:tr>
      <w:tr w:rsidR="0054075A" w:rsidRPr="00197B10" w14:paraId="5ED1E62F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45D72FA0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microbi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AF666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1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B88C3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8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A754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5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24033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8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58D5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9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D026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02</w:t>
            </w:r>
          </w:p>
        </w:tc>
      </w:tr>
      <w:tr w:rsidR="0054075A" w:rsidRPr="00197B10" w14:paraId="7604375F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35787ED4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noti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6581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3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F4D3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21A6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C096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1BDC3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9B9A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468C71E5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1ACD3372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parv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B6086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2D2C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D6E9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9782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2E7B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FAA13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49246399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14FA339D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pelagi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AC43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60B9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817C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1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5A276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648E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8B7E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7BB84C29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140DCB63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plan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0508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E5AC1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C86C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BC3C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6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2A5A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AA56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26D061C5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684EC8BD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profund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7E0A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1AF3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BE7A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322F3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5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094F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1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0065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44</w:t>
            </w:r>
          </w:p>
        </w:tc>
      </w:tr>
      <w:tr w:rsidR="0054075A" w:rsidRPr="00197B10" w14:paraId="49423464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23438973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rhabd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CD42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9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47C32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6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D465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.3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FFF4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8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001F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8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7E75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30</w:t>
            </w:r>
          </w:p>
        </w:tc>
      </w:tr>
      <w:tr w:rsidR="0054075A" w:rsidRPr="00197B10" w14:paraId="4C1789FC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0BE0C6FC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rientali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E5F2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.6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632F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D091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.1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374F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8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B73B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1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1EAC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27</w:t>
            </w:r>
          </w:p>
        </w:tc>
      </w:tr>
      <w:tr w:rsidR="0054075A" w:rsidRPr="00197B10" w14:paraId="356F0A13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3E157844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rubell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39BD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FABA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9FAB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51E4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70F5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4410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6F64E4FC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7FE249A6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rubr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06D4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07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DF08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11E71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2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9C61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27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24A6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3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D6BF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30</w:t>
            </w:r>
          </w:p>
        </w:tc>
      </w:tr>
      <w:tr w:rsidR="0054075A" w:rsidRPr="00197B10" w14:paraId="5B30A474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0CB17F1A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russu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5BCF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04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F5C9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01FA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6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AAA0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8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A758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3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BE72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13</w:t>
            </w:r>
          </w:p>
        </w:tc>
      </w:tr>
      <w:tr w:rsidR="0054075A" w:rsidRPr="00197B10" w14:paraId="2B7296C1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7421E0B0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simplex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5A50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6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865A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0209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F1CC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06CB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0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78192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1009A9F7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660E4659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stagnicol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DB52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77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C47F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135D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4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BE0B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7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86AE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64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9F00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15</w:t>
            </w:r>
          </w:p>
        </w:tc>
      </w:tr>
      <w:tr w:rsidR="0054075A" w:rsidRPr="00197B10" w14:paraId="7C0FE1DC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5DCA3169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terrigen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66A5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4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9E28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4DA0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CBE6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0F49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1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4453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06</w:t>
            </w:r>
          </w:p>
        </w:tc>
      </w:tr>
      <w:tr w:rsidR="0054075A" w:rsidRPr="00197B10" w14:paraId="11164E1C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0858AC70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Halovivax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BED6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E478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BD79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6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AC73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1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9A9D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5E95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57</w:t>
            </w:r>
          </w:p>
        </w:tc>
      </w:tr>
      <w:tr w:rsidR="0054075A" w:rsidRPr="00197B10" w14:paraId="62C52DE7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4E15FBBE" w14:textId="64B55D88" w:rsidR="000048D2" w:rsidRPr="00197B10" w:rsidRDefault="000048D2" w:rsidP="00D7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Uncultured haloarchaeon</w:t>
            </w:r>
            <w:r w:rsidRPr="00197B10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794D2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8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50C3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352B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0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9B038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5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A177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0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399E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68</w:t>
            </w:r>
          </w:p>
        </w:tc>
      </w:tr>
      <w:tr w:rsidR="0054075A" w:rsidRPr="00197B10" w14:paraId="23E88041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620A5AD7" w14:textId="77777777" w:rsidR="00997032" w:rsidRDefault="00197B10" w:rsidP="0000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lang w:val="en-GB"/>
              </w:rPr>
              <w:t>(</w:t>
            </w: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JN71445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0048D2"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Unclassified </w:t>
            </w:r>
          </w:p>
          <w:p w14:paraId="417EED15" w14:textId="29CABEE7" w:rsidR="000048D2" w:rsidRPr="00197B10" w:rsidRDefault="000048D2" w:rsidP="0000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Natrialbaceae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A034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C09DD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34C0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8CC9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C7B3E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1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0C593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03</w:t>
            </w:r>
          </w:p>
        </w:tc>
      </w:tr>
      <w:tr w:rsidR="0054075A" w:rsidRPr="00197B10" w14:paraId="2908C99D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298D0E03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Natrinem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F5F1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07CB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DD752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A1FE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3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6ED2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5FF1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13</w:t>
            </w:r>
          </w:p>
        </w:tc>
      </w:tr>
      <w:tr w:rsidR="0054075A" w:rsidRPr="00197B10" w14:paraId="7C4F716D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512B49DA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Natronoarchae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D046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F36A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00D23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4F691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0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40672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3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82139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5</w:t>
            </w:r>
          </w:p>
        </w:tc>
      </w:tr>
      <w:tr w:rsidR="0054075A" w:rsidRPr="00197B10" w14:paraId="6703F7B0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0EBF6E31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Natronomona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3108F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3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F381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8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75A51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2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0A35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1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789F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4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398A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54</w:t>
            </w:r>
          </w:p>
        </w:tc>
      </w:tr>
      <w:tr w:rsidR="0054075A" w:rsidRPr="00197B10" w14:paraId="408CB2BC" w14:textId="77777777" w:rsidTr="003B6953">
        <w:trPr>
          <w:trHeight w:val="113"/>
        </w:trPr>
        <w:tc>
          <w:tcPr>
            <w:tcW w:w="1448" w:type="pct"/>
            <w:tcBorders>
              <w:right w:val="single" w:sz="4" w:space="0" w:color="auto"/>
            </w:tcBorders>
            <w:noWrap/>
            <w:hideMark/>
          </w:tcPr>
          <w:p w14:paraId="1E41FD8C" w14:textId="77777777" w:rsidR="000048D2" w:rsidRPr="00197B10" w:rsidRDefault="000048D2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97B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Natronorubrum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898D5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C0D5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8233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6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BA45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C494A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471C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4075A" w:rsidRPr="00197B10" w14:paraId="17C995B8" w14:textId="77777777" w:rsidTr="003B6953">
        <w:trPr>
          <w:trHeight w:val="113"/>
        </w:trPr>
        <w:tc>
          <w:tcPr>
            <w:tcW w:w="1448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0B1A3EC" w14:textId="405DB01D" w:rsidR="000048D2" w:rsidRPr="00197B10" w:rsidRDefault="00184421" w:rsidP="006F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nclassified Archaea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A7577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94340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5D31B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2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07904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F6FD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329DC" w14:textId="77777777" w:rsidR="000048D2" w:rsidRPr="00197B10" w:rsidRDefault="000048D2" w:rsidP="00E93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97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</w:tbl>
    <w:p w14:paraId="2B81818C" w14:textId="77777777" w:rsidR="006F701E" w:rsidRPr="00623091" w:rsidRDefault="006F701E" w:rsidP="000859E9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6F701E" w:rsidRPr="00623091" w:rsidSect="005A3C74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A098FB" w14:textId="77777777" w:rsidR="00837FF2" w:rsidRDefault="00837FF2" w:rsidP="00CF5E67">
      <w:pPr>
        <w:spacing w:after="0" w:line="240" w:lineRule="auto"/>
      </w:pPr>
      <w:r>
        <w:separator/>
      </w:r>
    </w:p>
  </w:endnote>
  <w:endnote w:type="continuationSeparator" w:id="0">
    <w:p w14:paraId="55C9DCF5" w14:textId="77777777" w:rsidR="00837FF2" w:rsidRDefault="00837FF2" w:rsidP="00CF5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89CA6B" w14:textId="77777777" w:rsidR="00837FF2" w:rsidRDefault="00837FF2" w:rsidP="00CF5E67">
      <w:pPr>
        <w:spacing w:after="0" w:line="240" w:lineRule="auto"/>
      </w:pPr>
      <w:r>
        <w:separator/>
      </w:r>
    </w:p>
  </w:footnote>
  <w:footnote w:type="continuationSeparator" w:id="0">
    <w:p w14:paraId="322DE6B1" w14:textId="77777777" w:rsidR="00837FF2" w:rsidRDefault="00837FF2" w:rsidP="00CF5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1CDC59" w14:textId="77777777" w:rsidR="00551D35" w:rsidRPr="00CF5E67" w:rsidRDefault="00551D35">
    <w:pPr>
      <w:pStyle w:val="Header"/>
      <w:rPr>
        <w:b/>
        <w:bCs/>
        <w:lang w:val="en-GB"/>
      </w:rPr>
    </w:pPr>
    <w:r w:rsidRPr="00CF5E67">
      <w:rPr>
        <w:b/>
        <w:bCs/>
        <w:lang w:val="en-GB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13FB9"/>
    <w:multiLevelType w:val="multilevel"/>
    <w:tmpl w:val="08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 w16cid:durableId="1492410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6138"/>
    <w:rsid w:val="000048D2"/>
    <w:rsid w:val="00010A96"/>
    <w:rsid w:val="0002133F"/>
    <w:rsid w:val="00072C94"/>
    <w:rsid w:val="00081AD4"/>
    <w:rsid w:val="000840F7"/>
    <w:rsid w:val="000859E9"/>
    <w:rsid w:val="000B6494"/>
    <w:rsid w:val="000B6B2B"/>
    <w:rsid w:val="000B7F4F"/>
    <w:rsid w:val="000C78FE"/>
    <w:rsid w:val="000F13BC"/>
    <w:rsid w:val="0011431E"/>
    <w:rsid w:val="00157B45"/>
    <w:rsid w:val="00184421"/>
    <w:rsid w:val="00192045"/>
    <w:rsid w:val="0019740E"/>
    <w:rsid w:val="00197B10"/>
    <w:rsid w:val="001A2A8C"/>
    <w:rsid w:val="00220E67"/>
    <w:rsid w:val="00226680"/>
    <w:rsid w:val="00237CDB"/>
    <w:rsid w:val="00284CE0"/>
    <w:rsid w:val="002C55EE"/>
    <w:rsid w:val="002E07AB"/>
    <w:rsid w:val="003217A5"/>
    <w:rsid w:val="003731D8"/>
    <w:rsid w:val="003A6908"/>
    <w:rsid w:val="003B5192"/>
    <w:rsid w:val="003B6953"/>
    <w:rsid w:val="00413DC9"/>
    <w:rsid w:val="00422002"/>
    <w:rsid w:val="00446549"/>
    <w:rsid w:val="00494591"/>
    <w:rsid w:val="004C6138"/>
    <w:rsid w:val="004E3734"/>
    <w:rsid w:val="005225D2"/>
    <w:rsid w:val="00537A32"/>
    <w:rsid w:val="0054075A"/>
    <w:rsid w:val="00547CCB"/>
    <w:rsid w:val="00551D35"/>
    <w:rsid w:val="005723E6"/>
    <w:rsid w:val="005A3783"/>
    <w:rsid w:val="005A3C74"/>
    <w:rsid w:val="005A581C"/>
    <w:rsid w:val="005A7E1E"/>
    <w:rsid w:val="005C1AB0"/>
    <w:rsid w:val="005C7BD7"/>
    <w:rsid w:val="005D2338"/>
    <w:rsid w:val="005E32AC"/>
    <w:rsid w:val="00604EC9"/>
    <w:rsid w:val="00606885"/>
    <w:rsid w:val="00623091"/>
    <w:rsid w:val="006569E9"/>
    <w:rsid w:val="00684485"/>
    <w:rsid w:val="006872C8"/>
    <w:rsid w:val="006F701E"/>
    <w:rsid w:val="007245F2"/>
    <w:rsid w:val="00727A7A"/>
    <w:rsid w:val="0074743E"/>
    <w:rsid w:val="00757AA0"/>
    <w:rsid w:val="00757EFF"/>
    <w:rsid w:val="00771CB3"/>
    <w:rsid w:val="00776770"/>
    <w:rsid w:val="00792E8C"/>
    <w:rsid w:val="007A50A2"/>
    <w:rsid w:val="007B1F8F"/>
    <w:rsid w:val="007C7D58"/>
    <w:rsid w:val="007F368C"/>
    <w:rsid w:val="008071ED"/>
    <w:rsid w:val="008370CE"/>
    <w:rsid w:val="00837FF2"/>
    <w:rsid w:val="0086582C"/>
    <w:rsid w:val="00865CB2"/>
    <w:rsid w:val="0088185F"/>
    <w:rsid w:val="008E17C1"/>
    <w:rsid w:val="00906C69"/>
    <w:rsid w:val="0093242D"/>
    <w:rsid w:val="00934A24"/>
    <w:rsid w:val="009357AC"/>
    <w:rsid w:val="00943AA6"/>
    <w:rsid w:val="009966AA"/>
    <w:rsid w:val="00997032"/>
    <w:rsid w:val="009A3CE7"/>
    <w:rsid w:val="009C029D"/>
    <w:rsid w:val="009E4B25"/>
    <w:rsid w:val="00A5030A"/>
    <w:rsid w:val="00A70CC8"/>
    <w:rsid w:val="00AA672F"/>
    <w:rsid w:val="00AC37ED"/>
    <w:rsid w:val="00B25B2A"/>
    <w:rsid w:val="00B31187"/>
    <w:rsid w:val="00B71711"/>
    <w:rsid w:val="00B72E07"/>
    <w:rsid w:val="00BD4372"/>
    <w:rsid w:val="00BE0E65"/>
    <w:rsid w:val="00C010BF"/>
    <w:rsid w:val="00C06C16"/>
    <w:rsid w:val="00C13427"/>
    <w:rsid w:val="00C37FB3"/>
    <w:rsid w:val="00C6403B"/>
    <w:rsid w:val="00C76D67"/>
    <w:rsid w:val="00C83350"/>
    <w:rsid w:val="00C860D9"/>
    <w:rsid w:val="00C86FA5"/>
    <w:rsid w:val="00C918C7"/>
    <w:rsid w:val="00CB3D20"/>
    <w:rsid w:val="00CF59B1"/>
    <w:rsid w:val="00CF5E67"/>
    <w:rsid w:val="00D10592"/>
    <w:rsid w:val="00D44BB9"/>
    <w:rsid w:val="00D5449E"/>
    <w:rsid w:val="00D617B4"/>
    <w:rsid w:val="00D73279"/>
    <w:rsid w:val="00D86A65"/>
    <w:rsid w:val="00DB6593"/>
    <w:rsid w:val="00DD3F27"/>
    <w:rsid w:val="00DD5E95"/>
    <w:rsid w:val="00DD61EC"/>
    <w:rsid w:val="00DE189A"/>
    <w:rsid w:val="00E01DA4"/>
    <w:rsid w:val="00E67182"/>
    <w:rsid w:val="00E933BC"/>
    <w:rsid w:val="00E96369"/>
    <w:rsid w:val="00ED0259"/>
    <w:rsid w:val="00EE1035"/>
    <w:rsid w:val="00EF5ECE"/>
    <w:rsid w:val="00F12414"/>
    <w:rsid w:val="00F839F4"/>
    <w:rsid w:val="00FB2428"/>
    <w:rsid w:val="00FB37A3"/>
    <w:rsid w:val="00FC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15425"/>
  <w15:docId w15:val="{B7F948BF-735C-374F-AF34-E995671A9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138"/>
    <w:pPr>
      <w:spacing w:after="160" w:line="259" w:lineRule="auto"/>
    </w:pPr>
    <w:rPr>
      <w:rFonts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EC9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CB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427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CB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CB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CB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CB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CB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CB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138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C6138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C5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B72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E07"/>
    <w:rPr>
      <w:rFonts w:cs="Times New Roman"/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B72E07"/>
    <w:rPr>
      <w:rFonts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E0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72E07"/>
    <w:rPr>
      <w:rFonts w:cs="Arial"/>
      <w:b/>
      <w:bCs/>
      <w:lang w:eastAsia="en-US"/>
    </w:rPr>
  </w:style>
  <w:style w:type="character" w:customStyle="1" w:styleId="Heading1Char">
    <w:name w:val="Heading 1 Char"/>
    <w:link w:val="Heading1"/>
    <w:uiPriority w:val="9"/>
    <w:rsid w:val="00604EC9"/>
    <w:rPr>
      <w:rFonts w:ascii="Cambria" w:eastAsia="Times New Roman" w:hAnsi="Cambria"/>
      <w:b/>
      <w:bCs/>
      <w:kern w:val="32"/>
      <w:sz w:val="32"/>
      <w:szCs w:val="32"/>
      <w:lang w:val="x-none" w:eastAsia="en-US"/>
    </w:rPr>
  </w:style>
  <w:style w:type="paragraph" w:styleId="Revision">
    <w:name w:val="Revision"/>
    <w:hidden/>
    <w:uiPriority w:val="99"/>
    <w:semiHidden/>
    <w:rsid w:val="00684485"/>
    <w:rPr>
      <w:rFonts w:cs="Arial"/>
      <w:sz w:val="22"/>
      <w:szCs w:val="22"/>
      <w:lang w:eastAsia="en-US"/>
    </w:rPr>
  </w:style>
  <w:style w:type="character" w:customStyle="1" w:styleId="Heading3Char">
    <w:name w:val="Heading 3 Char"/>
    <w:link w:val="Heading3"/>
    <w:uiPriority w:val="9"/>
    <w:rsid w:val="00C13427"/>
    <w:rPr>
      <w:rFonts w:ascii="Cambria" w:eastAsia="Times New Roman" w:hAnsi="Cambria"/>
      <w:b/>
      <w:bCs/>
      <w:sz w:val="26"/>
      <w:szCs w:val="26"/>
      <w:lang w:val="x-none" w:eastAsia="en-US"/>
    </w:rPr>
  </w:style>
  <w:style w:type="paragraph" w:styleId="Header">
    <w:name w:val="header"/>
    <w:basedOn w:val="Normal"/>
    <w:link w:val="HeaderChar"/>
    <w:uiPriority w:val="99"/>
    <w:unhideWhenUsed/>
    <w:rsid w:val="00CF5E6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F5E67"/>
    <w:rPr>
      <w:rFonts w:cs="Arial"/>
      <w:sz w:val="22"/>
      <w:szCs w:val="22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CF5E6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F5E67"/>
    <w:rPr>
      <w:rFonts w:cs="Arial"/>
      <w:sz w:val="22"/>
      <w:szCs w:val="22"/>
      <w:lang w:val="fr-FR" w:eastAsia="en-US"/>
    </w:rPr>
  </w:style>
  <w:style w:type="paragraph" w:customStyle="1" w:styleId="Style1">
    <w:name w:val="Style1"/>
    <w:basedOn w:val="Normal"/>
    <w:qFormat/>
    <w:rsid w:val="00771CB3"/>
    <w:pPr>
      <w:adjustRightInd w:val="0"/>
      <w:snapToGrid w:val="0"/>
      <w:spacing w:after="0" w:line="240" w:lineRule="auto"/>
      <w:contextualSpacing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CB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CB3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CB3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CB3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CB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C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C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numbering" w:styleId="ArticleSection">
    <w:name w:val="Outline List 3"/>
    <w:basedOn w:val="NoList"/>
    <w:uiPriority w:val="99"/>
    <w:semiHidden/>
    <w:unhideWhenUsed/>
    <w:rsid w:val="00771CB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86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732</Words>
  <Characters>4031</Characters>
  <Application>Microsoft Office Word</Application>
  <DocSecurity>0</DocSecurity>
  <Lines>6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Javier Linares-Pastén</cp:lastModifiedBy>
  <cp:revision>22</cp:revision>
  <cp:lastPrinted>2024-09-27T13:31:00Z</cp:lastPrinted>
  <dcterms:created xsi:type="dcterms:W3CDTF">2024-11-01T23:43:00Z</dcterms:created>
  <dcterms:modified xsi:type="dcterms:W3CDTF">2024-11-26T16:08:00Z</dcterms:modified>
</cp:coreProperties>
</file>